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D8FC1" w14:textId="6DAE0BA6" w:rsidR="0071288C" w:rsidRDefault="0071288C" w:rsidP="00BB4E9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71288C">
        <w:rPr>
          <w:rFonts w:ascii="Times New Roman" w:eastAsia="宋体" w:hAnsi="Times New Roman" w:cs="Times New Roman"/>
          <w:b/>
          <w:bCs/>
          <w:sz w:val="24"/>
        </w:rPr>
        <w:t>Supplementary table 1</w:t>
      </w:r>
    </w:p>
    <w:p w14:paraId="4901D4DE" w14:textId="77777777" w:rsidR="0071288C" w:rsidRDefault="0071288C" w:rsidP="00BB4E9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6FED2F97" w14:textId="53AB4DA3" w:rsidR="001053B2" w:rsidRPr="00BB4E9F" w:rsidRDefault="00BB4E9F" w:rsidP="00BB4E9F">
      <w:pPr>
        <w:jc w:val="center"/>
        <w:rPr>
          <w:rFonts w:ascii="Times New Roman" w:hAnsi="Times New Roman" w:cs="Times New Roman"/>
        </w:rPr>
      </w:pPr>
      <w:r w:rsidRPr="00BB4E9F">
        <w:rPr>
          <w:rFonts w:ascii="Times New Roman" w:hAnsi="Times New Roman" w:cs="Times New Roman"/>
        </w:rPr>
        <w:t>PUBMED</w:t>
      </w:r>
      <w:r w:rsidR="0071288C">
        <w:rPr>
          <w:rFonts w:ascii="Times New Roman" w:hAnsi="Times New Roman" w:cs="Times New Roman"/>
        </w:rPr>
        <w:t xml:space="preserve"> </w:t>
      </w:r>
      <w:r w:rsidR="0071288C">
        <w:rPr>
          <w:rFonts w:ascii="Times New Roman" w:eastAsia="等线" w:hAnsi="Times New Roman" w:cs="Times New Roman"/>
          <w:color w:val="000000"/>
          <w:kern w:val="0"/>
          <w:sz w:val="22"/>
        </w:rPr>
        <w:t>(</w:t>
      </w:r>
      <w:r w:rsidR="0071288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earched on: </w:t>
      </w:r>
      <w:r w:rsidR="0071288C">
        <w:rPr>
          <w:rFonts w:ascii="Times New Roman" w:eastAsia="等线" w:hAnsi="Times New Roman" w:cs="Times New Roman"/>
          <w:color w:val="000000"/>
          <w:kern w:val="0"/>
          <w:sz w:val="22"/>
        </w:rPr>
        <w:t>1</w:t>
      </w:r>
      <w:r w:rsidR="0071288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1288C" w:rsidRPr="0071288C">
        <w:rPr>
          <w:rFonts w:ascii="Times New Roman" w:eastAsia="等线" w:hAnsi="Times New Roman" w:cs="Times New Roman"/>
          <w:color w:val="000000"/>
          <w:kern w:val="0"/>
          <w:sz w:val="22"/>
        </w:rPr>
        <w:t>October</w:t>
      </w:r>
      <w:r w:rsidR="0071288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202</w:t>
      </w:r>
      <w:r w:rsidR="0071288C">
        <w:rPr>
          <w:rFonts w:ascii="Times New Roman" w:eastAsia="等线" w:hAnsi="Times New Roman" w:cs="Times New Roman"/>
          <w:color w:val="000000"/>
          <w:kern w:val="0"/>
          <w:sz w:val="22"/>
        </w:rPr>
        <w:t>2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1"/>
        <w:gridCol w:w="5609"/>
        <w:gridCol w:w="989"/>
        <w:gridCol w:w="857"/>
      </w:tblGrid>
      <w:tr w:rsidR="00BB4E9F" w14:paraId="39B30531" w14:textId="77777777" w:rsidTr="00A91E19">
        <w:tc>
          <w:tcPr>
            <w:tcW w:w="841" w:type="dxa"/>
          </w:tcPr>
          <w:p w14:paraId="049C86C0" w14:textId="77777777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Search number</w:t>
            </w:r>
          </w:p>
        </w:tc>
        <w:tc>
          <w:tcPr>
            <w:tcW w:w="5609" w:type="dxa"/>
          </w:tcPr>
          <w:p w14:paraId="03EA2355" w14:textId="77777777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Query</w:t>
            </w:r>
          </w:p>
        </w:tc>
        <w:tc>
          <w:tcPr>
            <w:tcW w:w="989" w:type="dxa"/>
          </w:tcPr>
          <w:p w14:paraId="485A3478" w14:textId="77777777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857" w:type="dxa"/>
          </w:tcPr>
          <w:p w14:paraId="479BA919" w14:textId="77777777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</w:tr>
      <w:tr w:rsidR="00BB4E9F" w14:paraId="2BB1B26A" w14:textId="77777777" w:rsidTr="00A91E19">
        <w:tc>
          <w:tcPr>
            <w:tcW w:w="841" w:type="dxa"/>
          </w:tcPr>
          <w:p w14:paraId="23DAEBDD" w14:textId="77777777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5609" w:type="dxa"/>
          </w:tcPr>
          <w:p w14:paraId="20974691" w14:textId="77777777" w:rsidR="00BB4E9F" w:rsidRPr="00BB4E9F" w:rsidRDefault="00BB4E9F" w:rsidP="002A75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"Primary Ovarian Insufficiency"[Mesh]</w:t>
            </w:r>
          </w:p>
        </w:tc>
        <w:tc>
          <w:tcPr>
            <w:tcW w:w="989" w:type="dxa"/>
          </w:tcPr>
          <w:p w14:paraId="667AF4E0" w14:textId="1017937C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  <w:r w:rsidR="00240F1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7" w:type="dxa"/>
          </w:tcPr>
          <w:p w14:paraId="16112B2A" w14:textId="710F0DB9" w:rsidR="00BB4E9F" w:rsidRPr="00862652" w:rsidRDefault="00247C42" w:rsidP="002A7581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30:03</w:t>
            </w:r>
          </w:p>
        </w:tc>
      </w:tr>
      <w:tr w:rsidR="00BB4E9F" w14:paraId="40A92E3B" w14:textId="77777777" w:rsidTr="00A91E19">
        <w:tc>
          <w:tcPr>
            <w:tcW w:w="841" w:type="dxa"/>
          </w:tcPr>
          <w:p w14:paraId="5B166346" w14:textId="77777777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5609" w:type="dxa"/>
          </w:tcPr>
          <w:p w14:paraId="04EB5B4F" w14:textId="098D7770" w:rsidR="00BB4E9F" w:rsidRPr="00BB4E9F" w:rsidRDefault="00240F19" w:rsidP="002A75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0F19">
              <w:rPr>
                <w:rFonts w:ascii="Times New Roman" w:hAnsi="Times New Roman" w:cs="Times New Roman"/>
                <w:sz w:val="18"/>
                <w:szCs w:val="18"/>
              </w:rPr>
              <w:t>((((((((((Primary Ovarian Failure[Title/Abstract]) OR (Premature Ovarian Failure[Title/Abstract])) OR (Premature Ovarian Insufficiency[Title/Abstract])) OR (early menopause[Title/Abstract])) OR (Hypergonadotropic Ovarian Failure, X Linked[Title/Abstract])) OR (Premature Ovarian Failure, X Linked[Title/Abstract])) OR (Fragile X Associated Primary Ovarian Insufficiency[Title/Abstract])) OR (Fragile X Premature Ovarian Failure[Title/Abstract])) OR (FMR1 Related Primary Ovarian Insufficiency[Title/Abstract])) OR (Primary Ovarian Insufficiency, Fragile X Associated[Title/Abstract])) OR (Gonadotropin Resistant Ovary Syndrome[Title/Abstract])</w:t>
            </w:r>
          </w:p>
        </w:tc>
        <w:tc>
          <w:tcPr>
            <w:tcW w:w="989" w:type="dxa"/>
          </w:tcPr>
          <w:p w14:paraId="541AA83C" w14:textId="5603581F" w:rsidR="00BB4E9F" w:rsidRPr="00BB4E9F" w:rsidRDefault="00240F19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</w:p>
        </w:tc>
        <w:tc>
          <w:tcPr>
            <w:tcW w:w="857" w:type="dxa"/>
          </w:tcPr>
          <w:p w14:paraId="1DB4EB07" w14:textId="2D36BE38" w:rsidR="00BB4E9F" w:rsidRPr="00862652" w:rsidRDefault="00247C42" w:rsidP="002A7581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BB4E9F" w14:paraId="303266A4" w14:textId="77777777" w:rsidTr="00A91E19">
        <w:tc>
          <w:tcPr>
            <w:tcW w:w="841" w:type="dxa"/>
          </w:tcPr>
          <w:p w14:paraId="355F5A3C" w14:textId="77777777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5609" w:type="dxa"/>
          </w:tcPr>
          <w:p w14:paraId="2615909B" w14:textId="77777777" w:rsidR="00BB4E9F" w:rsidRPr="00BB4E9F" w:rsidRDefault="00BB4E9F" w:rsidP="002A7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#1OR#2</w:t>
            </w:r>
          </w:p>
        </w:tc>
        <w:tc>
          <w:tcPr>
            <w:tcW w:w="989" w:type="dxa"/>
          </w:tcPr>
          <w:p w14:paraId="245957DD" w14:textId="359E151E" w:rsidR="00BB4E9F" w:rsidRPr="00BB4E9F" w:rsidRDefault="00240F19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73</w:t>
            </w:r>
          </w:p>
        </w:tc>
        <w:tc>
          <w:tcPr>
            <w:tcW w:w="857" w:type="dxa"/>
          </w:tcPr>
          <w:p w14:paraId="128C6CB0" w14:textId="41389F2D" w:rsidR="00BB4E9F" w:rsidRPr="00862652" w:rsidRDefault="00247C42" w:rsidP="002A7581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B4E9F" w14:paraId="7E225735" w14:textId="77777777" w:rsidTr="00A91E19">
        <w:tc>
          <w:tcPr>
            <w:tcW w:w="841" w:type="dxa"/>
          </w:tcPr>
          <w:p w14:paraId="18987F17" w14:textId="77777777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5609" w:type="dxa"/>
          </w:tcPr>
          <w:p w14:paraId="2D506335" w14:textId="77777777" w:rsidR="00BB4E9F" w:rsidRPr="00BB4E9F" w:rsidRDefault="00BB4E9F" w:rsidP="002A75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((("Hypertension"[Mesh]) OR ("</w:t>
            </w:r>
            <w:proofErr w:type="gramStart"/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Cardiovascular Diseases</w:t>
            </w:r>
            <w:proofErr w:type="gramEnd"/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"[Mesh])) OR ("Diabetes Mellitus"[Mesh])) OR ("Lipids"[Mesh])</w:t>
            </w:r>
          </w:p>
        </w:tc>
        <w:tc>
          <w:tcPr>
            <w:tcW w:w="989" w:type="dxa"/>
          </w:tcPr>
          <w:p w14:paraId="7FFAB786" w14:textId="4FE4A71B" w:rsidR="00BB4E9F" w:rsidRPr="00BB4E9F" w:rsidRDefault="00240F19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F19">
              <w:rPr>
                <w:rFonts w:ascii="Times New Roman" w:hAnsi="Times New Roman" w:cs="Times New Roman"/>
                <w:sz w:val="18"/>
                <w:szCs w:val="18"/>
              </w:rPr>
              <w:t>4,102,655</w:t>
            </w:r>
          </w:p>
        </w:tc>
        <w:tc>
          <w:tcPr>
            <w:tcW w:w="857" w:type="dxa"/>
          </w:tcPr>
          <w:p w14:paraId="505F96A0" w14:textId="7E0AE546" w:rsidR="00BB4E9F" w:rsidRPr="00862652" w:rsidRDefault="00247C42" w:rsidP="002A7581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B4E9F" w14:paraId="102B8620" w14:textId="77777777" w:rsidTr="00A91E19">
        <w:tc>
          <w:tcPr>
            <w:tcW w:w="841" w:type="dxa"/>
          </w:tcPr>
          <w:p w14:paraId="0678795A" w14:textId="77777777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5609" w:type="dxa"/>
          </w:tcPr>
          <w:p w14:paraId="56D43727" w14:textId="77777777" w:rsidR="00BB4E9F" w:rsidRPr="00BB4E9F" w:rsidRDefault="00BB4E9F" w:rsidP="002A75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 xml:space="preserve">((((((((((((((((((((((((((((((((((((((Hypertension[Title/Abstract]) OR (High Blood Pressure[Title/Abstract])) OR (Blood Pressure, High[Title/Abstract])) OR (Cardiovascular Disease[Title/Abstract])) OR (Cardiovascular Risk[Title/Abstract])) OR (Cardiometabolic Risk[Title/Abstract])) OR (Disease, Cardiovascular[Title/Abstract])) OR (Cardiovascular Symptom[Title/Abstract])) OR (Cardiovascular Mortality[Title/Abstract])) OR (Brain Ischemia[Title/Abstract])) OR (Heart Muscle Ischemia[Title/Abstract])) OR (Silent Myocardial Ischemia[Title/Abstract])) OR (Ischemic Heart Disease[Title/Abstract])) OR (Coronary Artery Disease[Title/Abstract])) OR (Myocardial Disease[Title/Abstract])) OR (Cerebrovascular Disease[Title/Abstract])) OR (Carotid artery Disease[Title/Abstract])) OR (Cerebral artery Disease[Title/Abstract])) OR (Cerebrovascular Accident[Title/Abstract])) OR (Stroke[Title/Abstract])) OR (Strokes[Title/Abstract])) OR (Heart </w:t>
            </w:r>
            <w:proofErr w:type="spellStart"/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Diseas</w:t>
            </w:r>
            <w:proofErr w:type="spellEnd"/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*[Title/Abstract])) OR (CVD[Title/Abstract])) OR (CHD[Title/Abstract])) OR (IHD[Title/Abstract])) OR (CVA[Title/Abstract])) OR (Diabetes Mellitus[Title/Abstract])) OR (DM[Title/Abstract])) OR (Lipids[Title/Abstract])) OR (Hyperlipidemias[Title/Abstract])) OR (Cholesterol[Title/Abstract])) OR (Triglycerides[Title/Abstract])) OR (Cholesterol[Title/Abstract])) OR (Cholesterol, LDL[Title/Abstract])) OR (Cholesterol, HDL[Title/Abstract])) OR (LDL-C[Title/Abstract])) OR (HDL-C[Title/Abstract])) OR (TC[Title/Abstract])) OR (TG[Title/Abstract])</w:t>
            </w:r>
          </w:p>
        </w:tc>
        <w:tc>
          <w:tcPr>
            <w:tcW w:w="989" w:type="dxa"/>
          </w:tcPr>
          <w:p w14:paraId="2654BB9F" w14:textId="2DDFC056" w:rsidR="00BB4E9F" w:rsidRPr="00BB4E9F" w:rsidRDefault="00240F19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F19">
              <w:rPr>
                <w:rFonts w:ascii="Times New Roman" w:hAnsi="Times New Roman" w:cs="Times New Roman"/>
                <w:sz w:val="18"/>
                <w:szCs w:val="18"/>
              </w:rPr>
              <w:t>1,782,536</w:t>
            </w:r>
          </w:p>
        </w:tc>
        <w:tc>
          <w:tcPr>
            <w:tcW w:w="857" w:type="dxa"/>
          </w:tcPr>
          <w:p w14:paraId="1BAE7E2F" w14:textId="5149B791" w:rsidR="00BB4E9F" w:rsidRPr="00862652" w:rsidRDefault="00247C42" w:rsidP="002A7581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BB4E9F" w14:paraId="7CC3885A" w14:textId="77777777" w:rsidTr="00A91E19">
        <w:tc>
          <w:tcPr>
            <w:tcW w:w="841" w:type="dxa"/>
          </w:tcPr>
          <w:p w14:paraId="70C5442D" w14:textId="77777777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5609" w:type="dxa"/>
          </w:tcPr>
          <w:p w14:paraId="5AD56849" w14:textId="77777777" w:rsidR="00BB4E9F" w:rsidRPr="00BB4E9F" w:rsidRDefault="00BB4E9F" w:rsidP="002A7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#4OR#5</w:t>
            </w:r>
          </w:p>
        </w:tc>
        <w:tc>
          <w:tcPr>
            <w:tcW w:w="989" w:type="dxa"/>
          </w:tcPr>
          <w:p w14:paraId="480E8EC3" w14:textId="68D5C25B" w:rsidR="00BB4E9F" w:rsidRPr="00BB4E9F" w:rsidRDefault="00240F19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F19">
              <w:rPr>
                <w:rFonts w:ascii="Times New Roman" w:hAnsi="Times New Roman" w:cs="Times New Roman"/>
                <w:sz w:val="18"/>
                <w:szCs w:val="18"/>
              </w:rPr>
              <w:t>4,713,097</w:t>
            </w:r>
          </w:p>
        </w:tc>
        <w:tc>
          <w:tcPr>
            <w:tcW w:w="857" w:type="dxa"/>
          </w:tcPr>
          <w:p w14:paraId="7187AB4C" w14:textId="32907FEF" w:rsidR="00BB4E9F" w:rsidRPr="00862652" w:rsidRDefault="00247C42" w:rsidP="002A7581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B4E9F" w14:paraId="559F7BCD" w14:textId="77777777" w:rsidTr="00A91E19">
        <w:tc>
          <w:tcPr>
            <w:tcW w:w="841" w:type="dxa"/>
          </w:tcPr>
          <w:p w14:paraId="5196C477" w14:textId="0DE14027" w:rsidR="00BB4E9F" w:rsidRPr="00BB4E9F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="00A91E1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09" w:type="dxa"/>
          </w:tcPr>
          <w:p w14:paraId="1FFBEF36" w14:textId="1566DAC9" w:rsidR="00BB4E9F" w:rsidRPr="00BB4E9F" w:rsidRDefault="00BB4E9F" w:rsidP="002A7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4E9F">
              <w:rPr>
                <w:rFonts w:ascii="Times New Roman" w:hAnsi="Times New Roman" w:cs="Times New Roman"/>
                <w:sz w:val="18"/>
                <w:szCs w:val="18"/>
              </w:rPr>
              <w:t>#3AND#6</w:t>
            </w:r>
          </w:p>
        </w:tc>
        <w:tc>
          <w:tcPr>
            <w:tcW w:w="989" w:type="dxa"/>
          </w:tcPr>
          <w:p w14:paraId="1F14A643" w14:textId="63BE1230" w:rsidR="00BB4E9F" w:rsidRPr="00BB4E9F" w:rsidRDefault="00A91E19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857" w:type="dxa"/>
          </w:tcPr>
          <w:p w14:paraId="763B224B" w14:textId="5BB132EE" w:rsidR="00BB4E9F" w:rsidRPr="00862652" w:rsidRDefault="00247C42" w:rsidP="002A7581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625D3852" w14:textId="0DCCBA25" w:rsidR="00BB4E9F" w:rsidRDefault="00BB4E9F" w:rsidP="00BB4E9F"/>
    <w:p w14:paraId="020DD6D7" w14:textId="77777777" w:rsidR="00A91E19" w:rsidRDefault="00A91E19" w:rsidP="00BB4E9F"/>
    <w:p w14:paraId="6FD9764E" w14:textId="4E35CFC8" w:rsidR="00BB4E9F" w:rsidRDefault="00BB4E9F" w:rsidP="00BB4E9F">
      <w:pPr>
        <w:jc w:val="center"/>
        <w:rPr>
          <w:rFonts w:ascii="Times New Roman" w:hAnsi="Times New Roman" w:cs="Times New Roman"/>
        </w:rPr>
      </w:pPr>
      <w:r w:rsidRPr="00BB4E9F">
        <w:rPr>
          <w:rFonts w:ascii="Times New Roman" w:hAnsi="Times New Roman" w:cs="Times New Roman"/>
        </w:rPr>
        <w:t>EMBASE</w:t>
      </w:r>
      <w:r w:rsidR="0071288C">
        <w:rPr>
          <w:rFonts w:ascii="Times New Roman" w:hAnsi="Times New Roman" w:cs="Times New Roman"/>
        </w:rPr>
        <w:t xml:space="preserve"> </w:t>
      </w:r>
      <w:r w:rsidR="0071288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(Searched on: 1 </w:t>
      </w:r>
      <w:r w:rsidR="0071288C" w:rsidRPr="0071288C">
        <w:rPr>
          <w:rFonts w:ascii="Times New Roman" w:eastAsia="等线" w:hAnsi="Times New Roman" w:cs="Times New Roman"/>
          <w:color w:val="000000"/>
          <w:kern w:val="0"/>
          <w:sz w:val="22"/>
        </w:rPr>
        <w:t>October</w:t>
      </w:r>
      <w:r w:rsidR="0071288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2022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4"/>
        <w:gridCol w:w="5605"/>
        <w:gridCol w:w="990"/>
        <w:gridCol w:w="857"/>
      </w:tblGrid>
      <w:tr w:rsidR="00BB4E9F" w14:paraId="0C644188" w14:textId="77777777" w:rsidTr="00BE4BC8">
        <w:tc>
          <w:tcPr>
            <w:tcW w:w="844" w:type="dxa"/>
          </w:tcPr>
          <w:p w14:paraId="4A3BF908" w14:textId="2D791CD4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Search number</w:t>
            </w:r>
          </w:p>
        </w:tc>
        <w:tc>
          <w:tcPr>
            <w:tcW w:w="5605" w:type="dxa"/>
          </w:tcPr>
          <w:p w14:paraId="79CD9573" w14:textId="446287BB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Query</w:t>
            </w:r>
          </w:p>
        </w:tc>
        <w:tc>
          <w:tcPr>
            <w:tcW w:w="990" w:type="dxa"/>
          </w:tcPr>
          <w:p w14:paraId="5EEB4C0B" w14:textId="07F430E7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857" w:type="dxa"/>
          </w:tcPr>
          <w:p w14:paraId="03D13829" w14:textId="7E957BF2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</w:tr>
      <w:tr w:rsidR="00BB4E9F" w14:paraId="72D99198" w14:textId="77777777" w:rsidTr="00BE4BC8">
        <w:tc>
          <w:tcPr>
            <w:tcW w:w="844" w:type="dxa"/>
          </w:tcPr>
          <w:p w14:paraId="7AA4C309" w14:textId="7895ECF1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5605" w:type="dxa"/>
          </w:tcPr>
          <w:p w14:paraId="1DDB1D11" w14:textId="6A9AEF56" w:rsidR="00BB4E9F" w:rsidRPr="00247C42" w:rsidRDefault="00BB4E9F" w:rsidP="00BB4E9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gram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premature</w:t>
            </w:r>
            <w:proofErr w:type="gram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varian failure'/exp</w:t>
            </w:r>
          </w:p>
        </w:tc>
        <w:tc>
          <w:tcPr>
            <w:tcW w:w="990" w:type="dxa"/>
          </w:tcPr>
          <w:p w14:paraId="79F6E51F" w14:textId="32039701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  <w:r w:rsidR="002722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7" w:type="dxa"/>
          </w:tcPr>
          <w:p w14:paraId="0FC0CF33" w14:textId="24F951A7" w:rsidR="00BB4E9F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B4E9F" w14:paraId="093B2E50" w14:textId="77777777" w:rsidTr="00BE4BC8">
        <w:tc>
          <w:tcPr>
            <w:tcW w:w="844" w:type="dxa"/>
          </w:tcPr>
          <w:p w14:paraId="7D32C091" w14:textId="68EEB280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5605" w:type="dxa"/>
          </w:tcPr>
          <w:p w14:paraId="1F12636E" w14:textId="65BFBA02" w:rsidR="00BB4E9F" w:rsidRPr="00247C42" w:rsidRDefault="00272255" w:rsidP="00BB4E9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'primary ovarian insufficiency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 xml:space="preserve"> OR 'primary ovarian failure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 xml:space="preserve"> OR 'premature ovarian failure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 xml:space="preserve"> OR 'premature ovarian insufficiency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 xml:space="preserve"> OR 'early menopause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 xml:space="preserve"> OR 'premature ovarian failure, x linked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 xml:space="preserve"> OR 'hypergonadotropic ovarian failure, x linked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 xml:space="preserve"> OR 'fragile x associated primary ovarian insufficiency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 xml:space="preserve"> OR 'fragile x premature ovarian failure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 xml:space="preserve"> OR 'fmr1 related primary ovarian insufficiency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 xml:space="preserve"> OR 'primary ovarian insufficiency, fragile x associated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 xml:space="preserve"> OR 'gonadotropin resistant ovary syndrome':</w:t>
            </w:r>
            <w:proofErr w:type="spellStart"/>
            <w:r w:rsidRPr="00272255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990" w:type="dxa"/>
          </w:tcPr>
          <w:p w14:paraId="1F7D240B" w14:textId="1F2DEAE2" w:rsidR="00BB4E9F" w:rsidRPr="00247C42" w:rsidRDefault="00272255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33</w:t>
            </w:r>
          </w:p>
        </w:tc>
        <w:tc>
          <w:tcPr>
            <w:tcW w:w="857" w:type="dxa"/>
          </w:tcPr>
          <w:p w14:paraId="1EDC6C80" w14:textId="59A0FE73" w:rsidR="00BB4E9F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BB4E9F" w14:paraId="541B4721" w14:textId="77777777" w:rsidTr="00BE4BC8">
        <w:tc>
          <w:tcPr>
            <w:tcW w:w="844" w:type="dxa"/>
          </w:tcPr>
          <w:p w14:paraId="3E6C754D" w14:textId="16411E62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5605" w:type="dxa"/>
          </w:tcPr>
          <w:p w14:paraId="61DCD453" w14:textId="2EDE5184" w:rsidR="00BB4E9F" w:rsidRPr="00247C42" w:rsidRDefault="00BB4E9F" w:rsidP="00BB4E9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1OR#2</w:t>
            </w:r>
          </w:p>
        </w:tc>
        <w:tc>
          <w:tcPr>
            <w:tcW w:w="990" w:type="dxa"/>
          </w:tcPr>
          <w:p w14:paraId="6FCA6DAF" w14:textId="5C36CE1A" w:rsidR="00BB4E9F" w:rsidRPr="00247C42" w:rsidRDefault="00BE4BC8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30</w:t>
            </w:r>
          </w:p>
        </w:tc>
        <w:tc>
          <w:tcPr>
            <w:tcW w:w="857" w:type="dxa"/>
          </w:tcPr>
          <w:p w14:paraId="43DEC43E" w14:textId="355DF57B" w:rsidR="00BB4E9F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B4E9F" w14:paraId="6FE6F29E" w14:textId="77777777" w:rsidTr="00BE4BC8">
        <w:tc>
          <w:tcPr>
            <w:tcW w:w="844" w:type="dxa"/>
          </w:tcPr>
          <w:p w14:paraId="35849734" w14:textId="765C8F02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5605" w:type="dxa"/>
          </w:tcPr>
          <w:p w14:paraId="3AA9740B" w14:textId="371C3B79" w:rsidR="00BB4E9F" w:rsidRPr="00247C42" w:rsidRDefault="00BB4E9F" w:rsidP="00BB4E9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'hypertension'/exp </w:t>
            </w:r>
            <w:r w:rsidR="004E39FC" w:rsidRPr="00247C4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'cardiovascular disease'/exp </w:t>
            </w:r>
            <w:r w:rsidR="004E39FC" w:rsidRPr="00247C4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'diabetes mellitus'/exp </w:t>
            </w:r>
            <w:r w:rsidR="004E39FC" w:rsidRPr="00247C4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'lipid'/exp</w:t>
            </w:r>
          </w:p>
        </w:tc>
        <w:tc>
          <w:tcPr>
            <w:tcW w:w="990" w:type="dxa"/>
          </w:tcPr>
          <w:p w14:paraId="11D58EC9" w14:textId="4453729F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7137</w:t>
            </w:r>
            <w:r w:rsidR="00BE4BC8">
              <w:rPr>
                <w:rFonts w:ascii="Times New Roman" w:hAnsi="Times New Roman" w:cs="Times New Roman"/>
                <w:sz w:val="18"/>
                <w:szCs w:val="18"/>
              </w:rPr>
              <w:t>965</w:t>
            </w:r>
          </w:p>
        </w:tc>
        <w:tc>
          <w:tcPr>
            <w:tcW w:w="857" w:type="dxa"/>
          </w:tcPr>
          <w:p w14:paraId="48D35EC1" w14:textId="4E78AC00" w:rsidR="00BB4E9F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BB4E9F" w14:paraId="0E1D28D9" w14:textId="77777777" w:rsidTr="00BE4BC8">
        <w:tc>
          <w:tcPr>
            <w:tcW w:w="844" w:type="dxa"/>
          </w:tcPr>
          <w:p w14:paraId="09F695CE" w14:textId="5B8F962C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5605" w:type="dxa"/>
          </w:tcPr>
          <w:p w14:paraId="53DDC3CC" w14:textId="2C94AE36" w:rsidR="00BB4E9F" w:rsidRPr="00247C42" w:rsidRDefault="00BB4E9F" w:rsidP="00BB4E9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'hypertension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high blood pressure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blood pressure, high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ardiovascular disease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ardiovascular risk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ardiometabolic risk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disease, cardiovascular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ardiovascular symptom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ardiovascular mortality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brain ischemia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heart muscle ischemia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silent myocardial ischemia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ischemic heart disease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oronary artery disease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myocardial disease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erebrovascular disease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arotid artery disease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erebral artery disease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erebrovascular accident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stroke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strokes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heart 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diseas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*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chd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ihd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cva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diabetes mellitus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dm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lipids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hyperlipidemias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triglycerides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holesterol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holesterol, 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cholesterol, 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-c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-c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proofErr w:type="spellEnd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990" w:type="dxa"/>
          </w:tcPr>
          <w:p w14:paraId="7DAD3947" w14:textId="4D1E1FEA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2494</w:t>
            </w:r>
            <w:r w:rsidR="0031516D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857" w:type="dxa"/>
          </w:tcPr>
          <w:p w14:paraId="797B66A1" w14:textId="0859746F" w:rsidR="00BB4E9F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BB4E9F" w14:paraId="01709F8A" w14:textId="77777777" w:rsidTr="00BE4BC8">
        <w:tc>
          <w:tcPr>
            <w:tcW w:w="844" w:type="dxa"/>
          </w:tcPr>
          <w:p w14:paraId="0FB4D823" w14:textId="2596CB24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5605" w:type="dxa"/>
          </w:tcPr>
          <w:p w14:paraId="27D47F3F" w14:textId="5661237A" w:rsidR="00BB4E9F" w:rsidRPr="00247C42" w:rsidRDefault="00BB4E9F" w:rsidP="00BB4E9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4OR#5</w:t>
            </w:r>
          </w:p>
        </w:tc>
        <w:tc>
          <w:tcPr>
            <w:tcW w:w="990" w:type="dxa"/>
          </w:tcPr>
          <w:p w14:paraId="1E226722" w14:textId="50AC392D" w:rsidR="00BB4E9F" w:rsidRPr="00247C42" w:rsidRDefault="00BB4E9F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  <w:r w:rsidR="00BE4BC8">
              <w:rPr>
                <w:rFonts w:ascii="Times New Roman" w:hAnsi="Times New Roman" w:cs="Times New Roman"/>
                <w:sz w:val="18"/>
                <w:szCs w:val="18"/>
              </w:rPr>
              <w:t>8157</w:t>
            </w:r>
          </w:p>
        </w:tc>
        <w:tc>
          <w:tcPr>
            <w:tcW w:w="857" w:type="dxa"/>
          </w:tcPr>
          <w:p w14:paraId="28DB55A0" w14:textId="6E3EF596" w:rsidR="00BB4E9F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4E39FC" w14:paraId="7C7490F9" w14:textId="77777777" w:rsidTr="00BE4BC8">
        <w:tc>
          <w:tcPr>
            <w:tcW w:w="844" w:type="dxa"/>
          </w:tcPr>
          <w:p w14:paraId="534C0FA8" w14:textId="797A6002" w:rsidR="004E39FC" w:rsidRPr="00247C42" w:rsidRDefault="004E39FC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="0042198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05" w:type="dxa"/>
          </w:tcPr>
          <w:p w14:paraId="2801900D" w14:textId="7A1A4790" w:rsidR="004E39FC" w:rsidRPr="00247C42" w:rsidRDefault="004E39FC" w:rsidP="004E39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3AND#6</w:t>
            </w:r>
          </w:p>
        </w:tc>
        <w:tc>
          <w:tcPr>
            <w:tcW w:w="990" w:type="dxa"/>
          </w:tcPr>
          <w:p w14:paraId="5F000B67" w14:textId="2C5B60AA" w:rsidR="004E39FC" w:rsidRPr="00247C42" w:rsidRDefault="00BE4BC8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1</w:t>
            </w:r>
          </w:p>
        </w:tc>
        <w:tc>
          <w:tcPr>
            <w:tcW w:w="857" w:type="dxa"/>
          </w:tcPr>
          <w:p w14:paraId="1FC24F9A" w14:textId="34B7B6DB" w:rsidR="004E39FC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</w:tbl>
    <w:p w14:paraId="2ADBE287" w14:textId="5C7FC71A" w:rsidR="00BB4E9F" w:rsidRDefault="00BB4E9F" w:rsidP="00BB4E9F">
      <w:pPr>
        <w:jc w:val="center"/>
        <w:rPr>
          <w:rFonts w:ascii="Times New Roman" w:hAnsi="Times New Roman" w:cs="Times New Roman"/>
        </w:rPr>
      </w:pPr>
    </w:p>
    <w:p w14:paraId="7346A653" w14:textId="679C2E6D" w:rsidR="00247C42" w:rsidRDefault="00247C42" w:rsidP="00687C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OS</w:t>
      </w:r>
      <w:r w:rsidR="0071288C">
        <w:rPr>
          <w:rFonts w:ascii="Times New Roman" w:hAnsi="Times New Roman" w:cs="Times New Roman"/>
        </w:rPr>
        <w:t xml:space="preserve"> </w:t>
      </w:r>
      <w:r w:rsidR="0071288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(Searched on: 1 </w:t>
      </w:r>
      <w:r w:rsidR="0071288C" w:rsidRPr="0071288C">
        <w:rPr>
          <w:rFonts w:ascii="Times New Roman" w:eastAsia="等线" w:hAnsi="Times New Roman" w:cs="Times New Roman"/>
          <w:color w:val="000000"/>
          <w:kern w:val="0"/>
          <w:sz w:val="22"/>
        </w:rPr>
        <w:t>October</w:t>
      </w:r>
      <w:r w:rsidR="0071288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2022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767"/>
        <w:gridCol w:w="5685"/>
        <w:gridCol w:w="914"/>
        <w:gridCol w:w="930"/>
      </w:tblGrid>
      <w:tr w:rsidR="00247C42" w14:paraId="66F87514" w14:textId="77777777" w:rsidTr="00421985">
        <w:tc>
          <w:tcPr>
            <w:tcW w:w="767" w:type="dxa"/>
          </w:tcPr>
          <w:p w14:paraId="45A53680" w14:textId="5CF08A4E" w:rsidR="00247C42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Search number</w:t>
            </w:r>
          </w:p>
        </w:tc>
        <w:tc>
          <w:tcPr>
            <w:tcW w:w="5685" w:type="dxa"/>
          </w:tcPr>
          <w:p w14:paraId="6E2899E6" w14:textId="2A906281" w:rsidR="00247C42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Query</w:t>
            </w:r>
          </w:p>
        </w:tc>
        <w:tc>
          <w:tcPr>
            <w:tcW w:w="914" w:type="dxa"/>
          </w:tcPr>
          <w:p w14:paraId="26A4FEBF" w14:textId="2328EB8C" w:rsidR="00247C42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930" w:type="dxa"/>
          </w:tcPr>
          <w:p w14:paraId="22CDB856" w14:textId="1BAE0090" w:rsidR="00247C42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</w:tr>
      <w:tr w:rsidR="00247C42" w14:paraId="2D98D572" w14:textId="0C3B0107" w:rsidTr="00421985">
        <w:tc>
          <w:tcPr>
            <w:tcW w:w="767" w:type="dxa"/>
          </w:tcPr>
          <w:p w14:paraId="03281DEF" w14:textId="6FCF54C2" w:rsidR="00247C42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5685" w:type="dxa"/>
          </w:tcPr>
          <w:p w14:paraId="3510FE2A" w14:textId="2FC964C2" w:rsidR="00247C42" w:rsidRPr="00247C42" w:rsidRDefault="00421985" w:rsidP="00247C4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1985">
              <w:rPr>
                <w:rFonts w:ascii="Times New Roman" w:hAnsi="Times New Roman" w:cs="Times New Roman"/>
                <w:sz w:val="18"/>
                <w:szCs w:val="18"/>
              </w:rPr>
              <w:t xml:space="preserve">(((((((((((TS=(Primary Ovarian Insufficiency)) OR TS=(Primary Ovarian Failure)) OR TS=(Premature Ovarian Failure)) OR TS=(Premature Ovarian Insufficiency)) OR TS=(early menopause)) OR TS=(Hypergonadotropic Ovarian Failure, X Linked)) OR TS=(Premature Ovarian Failure, X Linked)) OR TS=(Fragile X Associated Primary Ovarian Insufficiency)) OR TS=(Fragile X Premature Ovarian Failure)) OR TS=(FMR1 Related Primary Ovarian Insufficiency)) OR TS=(Primary Ovarian Insufficiency, </w:t>
            </w:r>
            <w:r w:rsidRPr="004219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agile X Associated)) OR TS=(Gonadotropin Resistant Ovary Syndrome)</w:t>
            </w:r>
          </w:p>
        </w:tc>
        <w:tc>
          <w:tcPr>
            <w:tcW w:w="914" w:type="dxa"/>
          </w:tcPr>
          <w:p w14:paraId="67F36EC5" w14:textId="0C8062D2" w:rsidR="00247C42" w:rsidRPr="00247C42" w:rsidRDefault="00421985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9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,647</w:t>
            </w:r>
          </w:p>
        </w:tc>
        <w:tc>
          <w:tcPr>
            <w:tcW w:w="930" w:type="dxa"/>
          </w:tcPr>
          <w:p w14:paraId="00ED606D" w14:textId="3B4A58EC" w:rsidR="00247C42" w:rsidRPr="00247C42" w:rsidRDefault="00687CAC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247C42" w14:paraId="75C241EA" w14:textId="636EF10C" w:rsidTr="00421985">
        <w:tc>
          <w:tcPr>
            <w:tcW w:w="767" w:type="dxa"/>
          </w:tcPr>
          <w:p w14:paraId="5B413175" w14:textId="3DA3A893" w:rsidR="00247C42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5685" w:type="dxa"/>
          </w:tcPr>
          <w:p w14:paraId="6F133FF0" w14:textId="726E9FF1" w:rsidR="00247C42" w:rsidRPr="00247C42" w:rsidRDefault="00247C42" w:rsidP="00247C4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1985" w:rsidRPr="00421985">
              <w:rPr>
                <w:rFonts w:ascii="Times New Roman" w:hAnsi="Times New Roman" w:cs="Times New Roman"/>
                <w:sz w:val="18"/>
                <w:szCs w:val="18"/>
              </w:rPr>
              <w:t xml:space="preserve">((((((((((((((((((((((((((((((((((((((TS=(Hypertension)) OR TS=(High Blood Pressure)) OR TS=(Blood Pressure, High)) OR TS=(Cardiovascular Disease)) OR TS=(Cardiovascular Risk)) OR TS=(Cardiometabolic Risk)) OR TS=(Disease, Cardiovascular)) OR TS=(Cardiovascular Symptom)) OR TS=(Cardiovascular Mortality)) OR TS=(Brain Ischemia)) OR TS=(Heart Muscle Ischemia)) OR TS=(Silent Myocardial Ischemia)) OR TS=(Ischemic Heart Disease)) OR TS=(Coronary Artery Disease)) OR TS=(Myocardial Disease)) OR TS=(Cerebrovascular Disease)) OR TS=(Carotid artery Disease)) OR TS=(Cerebral artery Disease)) OR TS=(Cerebrovascular Accident)) OR TS=(Stroke)) OR TS=(Strokes)) OR TS=(Heart </w:t>
            </w:r>
            <w:proofErr w:type="spellStart"/>
            <w:r w:rsidR="00421985" w:rsidRPr="00421985">
              <w:rPr>
                <w:rFonts w:ascii="Times New Roman" w:hAnsi="Times New Roman" w:cs="Times New Roman"/>
                <w:sz w:val="18"/>
                <w:szCs w:val="18"/>
              </w:rPr>
              <w:t>Diseas</w:t>
            </w:r>
            <w:proofErr w:type="spellEnd"/>
            <w:r w:rsidR="00421985" w:rsidRPr="00421985">
              <w:rPr>
                <w:rFonts w:ascii="Times New Roman" w:hAnsi="Times New Roman" w:cs="Times New Roman"/>
                <w:sz w:val="18"/>
                <w:szCs w:val="18"/>
              </w:rPr>
              <w:t>*)) OR TS=(CVD)) OR TS=(CHD)) OR TS=(IHD)) OR TS=(CVA)) OR TS=(Diabetes Mellitus)) OR TS=(DM)) OR TS=(Lipids)) OR TS=(Hyperlipidemias)) OR TS=(Cholesterol)) OR TS=(Triglycerides)) OR TS=(Cholesterol)) OR TS=(Cholesterol, LDL)) OR TS=(Cholesterol, HDL)) OR TS=(LDL-C)) OR TS=(HDL-C)) OR TS=(TC)) OR TS=(TG)</w:t>
            </w:r>
          </w:p>
        </w:tc>
        <w:tc>
          <w:tcPr>
            <w:tcW w:w="914" w:type="dxa"/>
          </w:tcPr>
          <w:p w14:paraId="5088C808" w14:textId="28B76D73" w:rsidR="00247C42" w:rsidRPr="00247C42" w:rsidRDefault="00421985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985">
              <w:rPr>
                <w:rFonts w:ascii="Times New Roman" w:hAnsi="Times New Roman" w:cs="Times New Roman"/>
                <w:sz w:val="18"/>
                <w:szCs w:val="18"/>
              </w:rPr>
              <w:t>2,621,424</w:t>
            </w:r>
          </w:p>
        </w:tc>
        <w:tc>
          <w:tcPr>
            <w:tcW w:w="930" w:type="dxa"/>
          </w:tcPr>
          <w:p w14:paraId="2A6EBFD6" w14:textId="1DED9840" w:rsidR="00247C42" w:rsidRPr="00247C42" w:rsidRDefault="00687CAC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247C42" w14:paraId="7CDC18B5" w14:textId="173C92CE" w:rsidTr="00421985">
        <w:tc>
          <w:tcPr>
            <w:tcW w:w="767" w:type="dxa"/>
          </w:tcPr>
          <w:p w14:paraId="60FCC20F" w14:textId="6C5C148C" w:rsidR="00247C42" w:rsidRPr="00247C42" w:rsidRDefault="00247C42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="004219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85" w:type="dxa"/>
          </w:tcPr>
          <w:p w14:paraId="5BADB587" w14:textId="531E314F" w:rsidR="00247C42" w:rsidRPr="00247C42" w:rsidRDefault="00247C42" w:rsidP="00247C4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#1AND#2</w:t>
            </w:r>
          </w:p>
        </w:tc>
        <w:tc>
          <w:tcPr>
            <w:tcW w:w="914" w:type="dxa"/>
          </w:tcPr>
          <w:p w14:paraId="3219F474" w14:textId="1D28AFD6" w:rsidR="00247C42" w:rsidRPr="00247C42" w:rsidRDefault="00421985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985">
              <w:rPr>
                <w:rFonts w:ascii="Times New Roman" w:hAnsi="Times New Roman" w:cs="Times New Roman"/>
                <w:sz w:val="18"/>
                <w:szCs w:val="18"/>
              </w:rPr>
              <w:t>1,824</w:t>
            </w:r>
          </w:p>
        </w:tc>
        <w:tc>
          <w:tcPr>
            <w:tcW w:w="930" w:type="dxa"/>
          </w:tcPr>
          <w:p w14:paraId="28C3DC03" w14:textId="259615A7" w:rsidR="00247C42" w:rsidRPr="00247C42" w:rsidRDefault="00687CAC" w:rsidP="00BB4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47C4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</w:tbl>
    <w:p w14:paraId="4DA141C7" w14:textId="5FC0816E" w:rsidR="00247C42" w:rsidRDefault="00247C42" w:rsidP="00247C42">
      <w:pPr>
        <w:rPr>
          <w:rFonts w:ascii="Times New Roman" w:hAnsi="Times New Roman" w:cs="Times New Roman"/>
        </w:rPr>
      </w:pPr>
    </w:p>
    <w:p w14:paraId="77323A24" w14:textId="77777777" w:rsidR="0071288C" w:rsidRPr="00BB4E9F" w:rsidRDefault="0071288C" w:rsidP="00247C42">
      <w:pPr>
        <w:rPr>
          <w:rFonts w:ascii="Times New Roman" w:hAnsi="Times New Roman" w:cs="Times New Roman" w:hint="eastAsia"/>
        </w:rPr>
      </w:pPr>
    </w:p>
    <w:sectPr w:rsidR="0071288C" w:rsidRPr="00BB4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4ED08" w14:textId="77777777" w:rsidR="00327ED9" w:rsidRDefault="00327ED9" w:rsidP="0071288C">
      <w:r>
        <w:separator/>
      </w:r>
    </w:p>
  </w:endnote>
  <w:endnote w:type="continuationSeparator" w:id="0">
    <w:p w14:paraId="711F9C83" w14:textId="77777777" w:rsidR="00327ED9" w:rsidRDefault="00327ED9" w:rsidP="00712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EF86E" w14:textId="77777777" w:rsidR="00327ED9" w:rsidRDefault="00327ED9" w:rsidP="0071288C">
      <w:r>
        <w:separator/>
      </w:r>
    </w:p>
  </w:footnote>
  <w:footnote w:type="continuationSeparator" w:id="0">
    <w:p w14:paraId="406334BC" w14:textId="77777777" w:rsidR="00327ED9" w:rsidRDefault="00327ED9" w:rsidP="00712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63"/>
    <w:rsid w:val="00104293"/>
    <w:rsid w:val="001053B2"/>
    <w:rsid w:val="00107681"/>
    <w:rsid w:val="00192D57"/>
    <w:rsid w:val="00240F19"/>
    <w:rsid w:val="00247C42"/>
    <w:rsid w:val="00272255"/>
    <w:rsid w:val="0031516D"/>
    <w:rsid w:val="00327ED9"/>
    <w:rsid w:val="00421985"/>
    <w:rsid w:val="004E39FC"/>
    <w:rsid w:val="005F6DE8"/>
    <w:rsid w:val="00687CAC"/>
    <w:rsid w:val="0071288C"/>
    <w:rsid w:val="00817797"/>
    <w:rsid w:val="00862652"/>
    <w:rsid w:val="008E3063"/>
    <w:rsid w:val="00A91E19"/>
    <w:rsid w:val="00B734DE"/>
    <w:rsid w:val="00BB4E9F"/>
    <w:rsid w:val="00BE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7A4EB"/>
  <w15:chartTrackingRefBased/>
  <w15:docId w15:val="{A001A768-5D4B-4AFE-AA26-C24D8E907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E9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2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288C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2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288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1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2</Words>
  <Characters>5201</Characters>
  <Application>Microsoft Office Word</Application>
  <DocSecurity>0</DocSecurity>
  <Lines>43</Lines>
  <Paragraphs>12</Paragraphs>
  <ScaleCrop>false</ScaleCrop>
  <Company/>
  <LinksUpToDate>false</LinksUpToDate>
  <CharactersWithSpaces>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家骏</dc:creator>
  <cp:keywords/>
  <dc:description/>
  <cp:lastModifiedBy>刘 家骏</cp:lastModifiedBy>
  <cp:revision>2</cp:revision>
  <dcterms:created xsi:type="dcterms:W3CDTF">2022-12-12T09:41:00Z</dcterms:created>
  <dcterms:modified xsi:type="dcterms:W3CDTF">2022-12-12T09:41:00Z</dcterms:modified>
</cp:coreProperties>
</file>